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8797" w14:textId="77777777" w:rsidR="00B763C2" w:rsidRPr="007641B0" w:rsidRDefault="00B763C2" w:rsidP="00B763C2">
      <w:pPr>
        <w:pStyle w:val="Body"/>
        <w:shd w:val="clear" w:color="auto" w:fill="FFFFFF"/>
        <w:rPr>
          <w:rFonts w:eastAsia="Verdana" w:cs="Arial"/>
          <w:b/>
          <w:bCs/>
          <w:sz w:val="24"/>
          <w:szCs w:val="24"/>
          <w:u w:val="single"/>
          <w:shd w:val="clear" w:color="auto" w:fill="FFFFFF"/>
        </w:rPr>
      </w:pPr>
      <w:r w:rsidRPr="007641B0">
        <w:rPr>
          <w:rFonts w:cs="Arial"/>
          <w:b/>
          <w:bCs/>
          <w:sz w:val="24"/>
          <w:szCs w:val="24"/>
          <w:u w:val="single"/>
          <w:shd w:val="clear" w:color="auto" w:fill="FFFFFF"/>
        </w:rPr>
        <w:t>CASE REPORT FORMS:</w:t>
      </w:r>
    </w:p>
    <w:p w14:paraId="2A105E22" w14:textId="77777777" w:rsidR="00B763C2" w:rsidRPr="007641B0" w:rsidRDefault="00B763C2" w:rsidP="00B763C2">
      <w:pPr>
        <w:pStyle w:val="Body"/>
        <w:shd w:val="clear" w:color="auto" w:fill="FFFFFF"/>
        <w:rPr>
          <w:rFonts w:eastAsia="Verdana" w:cs="Arial"/>
          <w:b/>
          <w:bCs/>
          <w:sz w:val="24"/>
          <w:szCs w:val="24"/>
          <w:u w:val="single"/>
          <w:shd w:val="clear" w:color="auto" w:fill="FFFFFF"/>
        </w:rPr>
      </w:pPr>
    </w:p>
    <w:p w14:paraId="71C14B24" w14:textId="795A5ACD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  <w:r w:rsidRPr="008E4DF0"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Case Report Form A – Demographics and Clinical Findings</w:t>
      </w:r>
    </w:p>
    <w:p w14:paraId="0872F1CD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9"/>
        <w:gridCol w:w="1599"/>
        <w:gridCol w:w="1507"/>
        <w:gridCol w:w="1668"/>
        <w:gridCol w:w="2217"/>
      </w:tblGrid>
      <w:tr w:rsidR="008E4DF0" w:rsidRPr="008E4DF0" w14:paraId="47966BF4" w14:textId="77777777" w:rsidTr="000E6474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C9E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Biological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2797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AF55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3EBE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746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0E6474" w:rsidRPr="008E4DF0" w14:paraId="0C9F117E" w14:textId="77777777" w:rsidTr="000E6474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84AC0" w14:textId="77777777" w:rsidR="000E6474" w:rsidRPr="008E4DF0" w:rsidRDefault="000E6474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8A328" w14:textId="77777777" w:rsidR="000E6474" w:rsidRPr="008E4DF0" w:rsidRDefault="000E6474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 yea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C9B08" w14:textId="77777777" w:rsidR="000E6474" w:rsidRPr="008E4DF0" w:rsidRDefault="000E6474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3F653" w14:textId="0B3E79A0" w:rsidR="000E6474" w:rsidRPr="008E4DF0" w:rsidRDefault="000E6474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D8048" w14:textId="2E8B75B1" w:rsidR="000E6474" w:rsidRPr="008E4DF0" w:rsidRDefault="000E6474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ge in years on day of admission</w:t>
            </w:r>
          </w:p>
        </w:tc>
      </w:tr>
      <w:tr w:rsidR="008E4DF0" w:rsidRPr="008E4DF0" w14:paraId="5B125612" w14:textId="77777777" w:rsidTr="000E6474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EBF4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History of previous abdominal surg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E81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3C57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</w:t>
            </w: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C7E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6FE3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clude open and laparoscopic surgery</w:t>
            </w:r>
          </w:p>
        </w:tc>
      </w:tr>
      <w:tr w:rsidR="008E4DF0" w:rsidRPr="008E4DF0" w14:paraId="05B9B211" w14:textId="77777777" w:rsidTr="000E6474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CDA30" w14:textId="1944A68B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Previous acute inpatient admission with RIF pain</w:t>
            </w:r>
            <w:r w:rsidR="00BE3A6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within past we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B419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 previous admis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156F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one previous admi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2124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two or more previous admis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411B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ny previous hospital presentation with RIF pain</w:t>
            </w:r>
          </w:p>
        </w:tc>
      </w:tr>
      <w:tr w:rsidR="008E4DF0" w:rsidRPr="008E4DF0" w14:paraId="6D97968D" w14:textId="77777777" w:rsidTr="000E6474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0FC6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ate and time that patient was referred for initial review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F1D0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___/___/___ 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ab/>
              <w:t>___: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8B4A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itial review is the first time the patient is seen by a member of the surgical team</w:t>
            </w:r>
          </w:p>
        </w:tc>
      </w:tr>
      <w:tr w:rsidR="008E4DF0" w:rsidRPr="008E4DF0" w14:paraId="3EE609A5" w14:textId="77777777" w:rsidTr="000E6474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7934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ate and time of initial review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A3F4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___/___/___ 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ab/>
              <w:t>___: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B101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s above</w:t>
            </w:r>
          </w:p>
        </w:tc>
      </w:tr>
      <w:tr w:rsidR="008E4DF0" w:rsidRPr="008E4DF0" w14:paraId="7F3D5C5C" w14:textId="77777777" w:rsidTr="000E647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CC20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uration of sympto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B69A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&lt;24 hou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0AB2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1 d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79F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2 day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CE1B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Time from onset of symptoms to presentation at hospital on this admission</w:t>
            </w:r>
          </w:p>
        </w:tc>
      </w:tr>
      <w:tr w:rsidR="008E4DF0" w:rsidRPr="008E4DF0" w14:paraId="7B2DAA19" w14:textId="77777777" w:rsidTr="000E647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0D3EE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37CD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3 d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8F1E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4 d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46AA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5 day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B822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F46D3AB" w14:textId="77777777" w:rsidTr="000E647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E3724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4B92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6 d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F19E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7+ d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28B5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948B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CC1F708" w14:textId="77777777" w:rsidTr="000E6474">
        <w:trPr>
          <w:trHeight w:val="6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1C6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How was this patient referred to the surgical team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4F6E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Emergency dept refer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1D0B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Inpatient refer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FF40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414793C0" w14:textId="77777777" w:rsidTr="000E6474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2EA7C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534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Transfer from another hospital, name: ____________________________________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5C58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58C7F2DA" w14:textId="77777777" w:rsidTr="000E6474">
        <w:trPr>
          <w:trHeight w:val="64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C001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B8BC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P refer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E380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6946241F" w14:textId="77777777" w:rsidTr="000E6474">
        <w:trPr>
          <w:trHeight w:val="4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C89A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as an appendicitis risk score used by the clinical te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8F00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D372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Alvarad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8A6C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23C0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IR = Appendicitis Inflammatory Response score</w:t>
            </w:r>
          </w:p>
        </w:tc>
      </w:tr>
      <w:tr w:rsidR="008E4DF0" w:rsidRPr="008E4DF0" w14:paraId="17FD70D8" w14:textId="77777777" w:rsidTr="000E6474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E4A6F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DBD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Other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FDB5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4A522508" w14:textId="77777777" w:rsidTr="000E6474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ECDB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applicable, what was the risk scor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67E4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76EC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2082928F" w14:textId="77777777" w:rsidTr="000E6474">
        <w:trPr>
          <w:trHeight w:val="300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3821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Clinical findings at presentation (answer ‘no’ unless specifically noted)</w:t>
            </w:r>
          </w:p>
        </w:tc>
      </w:tr>
      <w:tr w:rsidR="008E4DF0" w:rsidRPr="008E4DF0" w14:paraId="49F49C9D" w14:textId="77777777" w:rsidTr="000E6474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D487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Naus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3141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69C0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CCB6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408D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B6EA035" w14:textId="77777777" w:rsidTr="000E6474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911D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Vomi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D768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8558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6295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D77E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0D6FC6AB" w14:textId="77777777" w:rsidTr="000E6474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4D45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norex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1F0B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C1BF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9556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251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Loss of appetite</w:t>
            </w:r>
          </w:p>
        </w:tc>
      </w:tr>
      <w:tr w:rsidR="008E4DF0" w:rsidRPr="008E4DF0" w14:paraId="72CBEF42" w14:textId="77777777" w:rsidTr="000E6474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54EA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lastRenderedPageBreak/>
              <w:t>RIF p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685C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5FBF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08EF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8ADA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1F9C478" w14:textId="77777777" w:rsidTr="000E6474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6AB4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Migration of pain to RI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525F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D916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EEF4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D999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Migration from central abdomen to RIF</w:t>
            </w:r>
          </w:p>
        </w:tc>
      </w:tr>
      <w:tr w:rsidR="008E4DF0" w:rsidRPr="008E4DF0" w14:paraId="7417958D" w14:textId="77777777" w:rsidTr="000E6474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2F32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IF examination finding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7FF6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 tender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E0E8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Tender but no guar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F168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Localised guar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0CEB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40D7E62A" w14:textId="77777777" w:rsidTr="000E6474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1363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9965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eneralised guar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9C14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89EA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C438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199D704D" w14:textId="77777777" w:rsidTr="000E6474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5BBC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IF rebound tender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208C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69BD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49A9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</w:t>
            </w: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tes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C2BE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19543A9" w14:textId="77777777" w:rsidTr="000E6474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9E79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osving’s 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6F08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osi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9FB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eg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9471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9AFA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Positive = palpation in left lower quadrant increases the pain felt in right lower quadrant</w:t>
            </w:r>
          </w:p>
        </w:tc>
      </w:tr>
      <w:tr w:rsidR="008E4DF0" w:rsidRPr="008E4DF0" w14:paraId="23A100E7" w14:textId="77777777" w:rsidTr="000E6474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16CA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Temperature on admission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14C3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 °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5606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</w:tbl>
    <w:p w14:paraId="28484D0E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u w:val="single"/>
          <w:bdr w:val="none" w:sz="0" w:space="0" w:color="auto"/>
          <w:shd w:val="clear" w:color="auto" w:fill="FFFFFF"/>
          <w:lang w:val="en-AU" w:eastAsia="en-GB"/>
        </w:rPr>
      </w:pPr>
    </w:p>
    <w:p w14:paraId="19F5C2B5" w14:textId="77777777" w:rsid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</w:p>
    <w:p w14:paraId="72AC6672" w14:textId="66886774" w:rsid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  <w:r w:rsidRPr="008E4DF0"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Case Report Form B – Pre-operative Investigations</w:t>
      </w:r>
    </w:p>
    <w:p w14:paraId="7206027E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</w:p>
    <w:p w14:paraId="494F64B9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1441"/>
        <w:gridCol w:w="1665"/>
        <w:gridCol w:w="1472"/>
        <w:gridCol w:w="2444"/>
      </w:tblGrid>
      <w:tr w:rsidR="008E4DF0" w:rsidRPr="008E4DF0" w14:paraId="46A9CDE1" w14:textId="77777777" w:rsidTr="008E4DF0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31D05" w14:textId="3557D73C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Date and time </w:t>
            </w:r>
            <w:r w:rsidR="0013652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seen by General Surgeon or Consul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D418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___/___/___ 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ab/>
              <w:t>___: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7A36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535B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3C6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455D25F1" w14:textId="77777777" w:rsidTr="008E4DF0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A1F7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Pre-operative Imag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5526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6E1C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1720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65D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ppendicitis confirmed: scan reported as demonstrating inflamed appendix.</w:t>
            </w:r>
          </w:p>
          <w:p w14:paraId="4BB3662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  <w:p w14:paraId="3C6235E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ppendicitis ruled out: scan reported as demonstrating normal appendix.</w:t>
            </w:r>
          </w:p>
          <w:p w14:paraId="1EBB2CC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  <w:p w14:paraId="0DB073F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Equivocal: scan reported as being unable to either confirm or disprove a diagnosis of appendicitis with any certainty.</w:t>
            </w:r>
          </w:p>
        </w:tc>
      </w:tr>
      <w:tr w:rsidR="008E4DF0" w:rsidRPr="008E4DF0" w14:paraId="588C3578" w14:textId="77777777" w:rsidTr="008E4DF0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5614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Ultrasound (U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1824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perfo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00BC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Findings (see codes below):____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0A24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ED84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5F4E089B" w14:textId="77777777" w:rsidTr="008E4DF0">
        <w:trPr>
          <w:trHeight w:val="75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C2B5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ppendicitis on 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6DE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ppendicitis confi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0848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Equivoc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8CC5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ppendicitis ruled ou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C4005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DA92AFD" w14:textId="77777777" w:rsidTr="008E4DF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D1DF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2752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applic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5216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F23C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CDF2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B32B8EF" w14:textId="77777777" w:rsidTr="008E4DF0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30D9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Computed Tomography (C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E3AD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perfo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43F2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Findings (see codes below):_______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73DA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4963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0BC826B" w14:textId="77777777" w:rsidTr="008E4DF0">
        <w:trPr>
          <w:trHeight w:val="75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683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ppendicitis on 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3D31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ppendicitis confi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5A2F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Equivoc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9015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ppendicitis ruled ou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5683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620552EC" w14:textId="77777777" w:rsidTr="008E4DF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3F45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E98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applic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A82B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51DD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7856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7109A68D" w14:textId="77777777" w:rsidTr="008E4DF0">
        <w:trPr>
          <w:trHeight w:val="49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4A5B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iagnostic Codes: For Imaging (CRF B) and Discharge Diagnosis (CRF 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5D94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) Appendic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D98C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2) Colorectal 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A697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3) Crohn’s Diseas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D31B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3BEA5222" w14:textId="77777777" w:rsidTr="008E4DF0">
        <w:trPr>
          <w:trHeight w:val="67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47645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0D7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4) Gastroenter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2A8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5) Her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E9C9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6) Intrabdominal absces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AEF4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01018B29" w14:textId="77777777" w:rsidTr="008E4DF0">
        <w:trPr>
          <w:trHeight w:val="67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DA5F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3BBE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7) Meckel’s Diverticul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BA2D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8) Mesenteric Aden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2245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9) Mesenteric Thrombosi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8CD1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8502C0B" w14:textId="77777777" w:rsidTr="008E4DF0">
        <w:trPr>
          <w:trHeight w:val="6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44B2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429C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0) Urinary tract inf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026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1) Renal calcul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11D5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2) Ectopic pregnancy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1045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B3E25C2" w14:textId="77777777" w:rsidTr="008E4DF0">
        <w:trPr>
          <w:trHeight w:val="67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B6674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5F5D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3) Endometri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6FD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4) Ovarian cy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FF3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5) Pelvic inflammatory diseas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BBFF4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4F4B25A" w14:textId="77777777" w:rsidTr="008E4DF0">
        <w:trPr>
          <w:trHeight w:val="49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B55D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84B0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6) Non-specific p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3416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17) Other: please specif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101E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22F3E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</w:tbl>
    <w:p w14:paraId="2A6AE5B6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2167E525" w14:textId="77777777" w:rsid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</w:p>
    <w:p w14:paraId="61FB533D" w14:textId="6B9A8186" w:rsid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  <w:r w:rsidRPr="008E4DF0"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Case Report C – Management and Follow Up</w:t>
      </w:r>
    </w:p>
    <w:p w14:paraId="74E3DFC6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b/>
          <w:b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</w:p>
    <w:p w14:paraId="170F1F60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1719"/>
        <w:gridCol w:w="745"/>
        <w:gridCol w:w="745"/>
        <w:gridCol w:w="1402"/>
        <w:gridCol w:w="1480"/>
        <w:gridCol w:w="1300"/>
      </w:tblGrid>
      <w:tr w:rsidR="008E4DF0" w:rsidRPr="008E4DF0" w14:paraId="61654040" w14:textId="77777777" w:rsidTr="008E4DF0">
        <w:trPr>
          <w:trHeight w:val="17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544B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as the patient transferred from your centre to another centre for further management, having not had any surgery at your centre?</w:t>
            </w:r>
          </w:p>
          <w:p w14:paraId="221A9BF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If </w:t>
            </w:r>
            <w:proofErr w:type="gramStart"/>
            <w:r w:rsidRPr="008E4DF0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so</w:t>
            </w:r>
            <w:proofErr w:type="gramEnd"/>
            <w:r w:rsidRPr="008E4DF0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top data collection at this poi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D368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0EE6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admitting hospital does not offer acute surgery for this 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76CF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B2CD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244F3BB9" w14:textId="77777777" w:rsidTr="008E4DF0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5EBDE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81AE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transferred to tertiary centre due to patient comorbidity (eg dialysis/transplant patient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D4E3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4C534F25" w14:textId="77777777" w:rsidTr="008E4DF0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B2FF9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37C4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transferred to tertiary centre due to severity of presenting illnes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45DE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13BC1EE" w14:textId="77777777" w:rsidTr="008E4DF0">
        <w:trPr>
          <w:trHeight w:val="7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100B5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0A3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If yes, hospital name: ____________________________________________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87365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8F3C196" w14:textId="77777777" w:rsidTr="008E4DF0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B8EA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as an operation perfo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C18D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20C8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index admi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879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on readmi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77EA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dex admission is the first presentation to hospital </w:t>
            </w:r>
          </w:p>
        </w:tc>
      </w:tr>
      <w:tr w:rsidR="008E4DF0" w:rsidRPr="008E4DF0" w14:paraId="67E102AE" w14:textId="77777777" w:rsidTr="008E4DF0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6724D" w14:textId="35DB465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ere antibiotics administered as sole treatment of appendiciti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BF9D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DAA4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9CCC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161C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5C9CB21" w14:textId="77777777" w:rsidTr="008E4DF0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0C2E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ate and time of ope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2BF4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___/___/___ 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ab/>
              <w:t xml:space="preserve">___:___      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ab/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12E6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t applic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E325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C07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61D87F07" w14:textId="77777777" w:rsidTr="008E4DF0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2722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Main discharge diagnosi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033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_____ (main diagnosis for index admission - please use diagnostic codes from previous pag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FFB4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14A41160" w14:textId="77777777" w:rsidTr="008E4DF0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E297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Length of stay of index admission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90EE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__ d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4E0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1B5844D4" w14:textId="77777777" w:rsidTr="008E4DF0">
        <w:trPr>
          <w:trHeight w:val="4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B578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e-admission to hospital</w:t>
            </w:r>
          </w:p>
          <w:p w14:paraId="0098E29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ith 30 days of index admission date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9253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502C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applicable, select both ‘yes’ options</w:t>
            </w:r>
          </w:p>
        </w:tc>
      </w:tr>
      <w:tr w:rsidR="008E4DF0" w:rsidRPr="008E4DF0" w14:paraId="07916AFA" w14:textId="77777777" w:rsidTr="008E4DF0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55418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EFB2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not operated on previous admission; re-admitted with ongoing RIF pai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6882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0CA7FA3B" w14:textId="77777777" w:rsidTr="008E4DF0">
        <w:trPr>
          <w:trHeight w:val="8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C1BE8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631D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operated on previous admission; re-admitted with post-operative complic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3740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F3619D6" w14:textId="77777777" w:rsidTr="008E4DF0">
        <w:trPr>
          <w:trHeight w:val="40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654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bdr w:val="none" w:sz="0" w:space="0" w:color="auto"/>
                <w:shd w:val="clear" w:color="auto" w:fill="FFFFFF"/>
                <w:lang w:val="en-AU" w:eastAsia="en-GB"/>
              </w:rPr>
              <w:t>Operative details and histology</w:t>
            </w:r>
          </w:p>
        </w:tc>
      </w:tr>
      <w:tr w:rsidR="008E4DF0" w:rsidRPr="008E4DF0" w14:paraId="6F825AE7" w14:textId="77777777" w:rsidTr="008E4DF0">
        <w:trPr>
          <w:trHeight w:val="13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9D891" w14:textId="2C59826E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hat was the highest grade of surgeon who saw p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tient</w:t>
            </w: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rior to surg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62AD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onsulta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7213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ervice Registr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35A3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urgical train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97C4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360F19EE" w14:textId="77777777" w:rsidTr="008E4DF0">
        <w:trPr>
          <w:trHeight w:val="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6545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D7FC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RMO/Intern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B620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CD96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CE7A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2253C92F" w14:textId="77777777" w:rsidTr="008E4DF0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27E6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How long did the operation take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7FF1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 hours_____ minu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144A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2C2BD59A" w14:textId="77777777" w:rsidTr="008E4DF0">
        <w:trPr>
          <w:trHeight w:val="4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9D5F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Operative approa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2EA1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Laparoscopic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AF0A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Lap converted to op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0473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Open RIF in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9A49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66C721EE" w14:textId="77777777" w:rsidTr="008E4DF0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E36E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C4FF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Open midline incision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3DA9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4DCD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9211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</w:tr>
      <w:tr w:rsidR="008E4DF0" w:rsidRPr="008E4DF0" w14:paraId="30798B7A" w14:textId="77777777" w:rsidTr="008E4DF0">
        <w:trPr>
          <w:trHeight w:val="4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D989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initial open approach, rea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4306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atient Preferenc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28F5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Trainee P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164A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onsultant Preferenc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FB96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clude equipment availability under ‘theatre capability’</w:t>
            </w:r>
          </w:p>
        </w:tc>
      </w:tr>
      <w:tr w:rsidR="008E4DF0" w:rsidRPr="008E4DF0" w14:paraId="74B3E7A7" w14:textId="77777777" w:rsidTr="008E4DF0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E88AF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899D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Local policy for adult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2EB6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Local policy for childr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EAD6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Theatre capability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E5AF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4AF34A9B" w14:textId="77777777" w:rsidTr="008E4DF0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CAE78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11B9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Disease severity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CE2E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atient comorbid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A5AD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revious surgery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4CB61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548B268" w14:textId="77777777" w:rsidTr="008E4DF0">
        <w:trPr>
          <w:trHeight w:val="63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1EE8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Procedure(s) comple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7AEA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Diagnostic onl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4ADD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ppendicectom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EC5B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aecectom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9DF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Right hemicolectom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C7F9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Further details of the operation performed may be recorded in free text, if required</w:t>
            </w:r>
          </w:p>
        </w:tc>
      </w:tr>
      <w:tr w:rsidR="008E4DF0" w:rsidRPr="008E4DF0" w14:paraId="3FC4090A" w14:textId="77777777" w:rsidTr="008E4DF0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109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F55D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Meckle’s resection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D5CE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mall bowel res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188B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Ileocolic resec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6D84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711DEA86" w14:textId="77777777" w:rsidTr="008E4DF0">
        <w:trPr>
          <w:trHeight w:val="5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B980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424C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Other surgery (please specific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):_</w:t>
            </w:r>
            <w:proofErr w:type="gram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__________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2BC4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15E281D9" w14:textId="77777777" w:rsidTr="008E4DF0">
        <w:trPr>
          <w:trHeight w:val="18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B04C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Re-intervention following </w:t>
            </w:r>
            <w:proofErr w:type="gramStart"/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surgery</w:t>
            </w:r>
            <w:proofErr w:type="gramEnd"/>
          </w:p>
          <w:p w14:paraId="58B20D2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ith 30 days of index admission d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24A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D6D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radiological re-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A41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Yes – surgical re-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FB43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applicable, both radiologically guided (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eg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drain) + surgical re-intervention may be selected</w:t>
            </w:r>
          </w:p>
        </w:tc>
      </w:tr>
      <w:tr w:rsidR="008E4DF0" w:rsidRPr="008E4DF0" w14:paraId="05C1849A" w14:textId="77777777" w:rsidTr="008E4DF0">
        <w:trPr>
          <w:trHeight w:val="11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C14B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appendicectomy performed, macroscopic appear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34A6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rmal appendix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4BC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imple appendic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9DC8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omplex appendiciti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DC23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Macroscopic appearance – see operation 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note</w:t>
            </w:r>
            <w:proofErr w:type="gramEnd"/>
          </w:p>
          <w:p w14:paraId="7E019BE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lastRenderedPageBreak/>
              <w:t xml:space="preserve">Normal appendix: may be described ‘lily 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white’</w:t>
            </w:r>
            <w:proofErr w:type="gramEnd"/>
          </w:p>
          <w:p w14:paraId="1EC64BB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Simple appendicitis: injected/ inflamed appendix that does not have ‘complex’ 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features</w:t>
            </w:r>
            <w:proofErr w:type="gramEnd"/>
          </w:p>
          <w:p w14:paraId="3853E69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Complex appendicitis: perforated, purulent or necrotic appendix</w:t>
            </w:r>
          </w:p>
        </w:tc>
      </w:tr>
      <w:tr w:rsidR="008E4DF0" w:rsidRPr="008E4DF0" w14:paraId="1F693153" w14:textId="77777777" w:rsidTr="008E4DF0">
        <w:trPr>
          <w:trHeight w:val="27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8AA5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lastRenderedPageBreak/>
              <w:t>If appendicectomy performed, appendix hist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B8D6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Normal appendix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C219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Simple appendic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1D67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omplex appendiciti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1DF5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5AB2C19F" w14:textId="77777777" w:rsidTr="008E4DF0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95F29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DEC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Adenocarcinoma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B197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arcino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BDC0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Mucocel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8468B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006B3FE0" w14:textId="77777777" w:rsidTr="008E4DF0">
        <w:trPr>
          <w:trHeight w:val="8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BADBF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6299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Crohn’s Diseas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486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2FA6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Pathology not don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5ADA0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6337B43B" w14:textId="77777777" w:rsidTr="008E4DF0">
        <w:trPr>
          <w:trHeight w:val="96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E151F" w14:textId="79E3DE7C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Complications of surgery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if applicab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D083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</w:t>
            </w:r>
          </w:p>
          <w:p w14:paraId="7E306BD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(d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73C5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I</w:t>
            </w:r>
          </w:p>
          <w:p w14:paraId="04C3299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I(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EE74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IIa</w:t>
            </w:r>
          </w:p>
          <w:p w14:paraId="129BB12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IIIa(d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86355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Please refer to appendix 1 to clarify definitions of each grade</w:t>
            </w:r>
          </w:p>
        </w:tc>
      </w:tr>
      <w:tr w:rsidR="008E4DF0" w:rsidRPr="008E4DF0" w14:paraId="5F6791CF" w14:textId="77777777" w:rsidTr="008E4DF0">
        <w:trPr>
          <w:trHeight w:val="9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A1B1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F260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IIb</w:t>
            </w:r>
            <w:proofErr w:type="spellEnd"/>
          </w:p>
          <w:p w14:paraId="2922324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IIb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d)</w:t>
            </w:r>
          </w:p>
          <w:p w14:paraId="1FF0C5D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3557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a</w:t>
            </w:r>
            <w:proofErr w:type="spellEnd"/>
          </w:p>
          <w:p w14:paraId="1653DB6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a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d)</w:t>
            </w:r>
          </w:p>
          <w:p w14:paraId="2A14D86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EED6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b</w:t>
            </w:r>
            <w:proofErr w:type="spellEnd"/>
          </w:p>
          <w:p w14:paraId="43A5E67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b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(d)</w:t>
            </w:r>
          </w:p>
          <w:p w14:paraId="4E87A55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FF93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  <w:tr w:rsidR="008E4DF0" w:rsidRPr="008E4DF0" w14:paraId="38F765C5" w14:textId="77777777" w:rsidTr="008E4DF0">
        <w:trPr>
          <w:trHeight w:val="96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51973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27A0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V</w:t>
            </w:r>
          </w:p>
          <w:p w14:paraId="21B0847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☐</w:t>
            </w: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Grade V(d)</w:t>
            </w:r>
          </w:p>
          <w:p w14:paraId="0BD5760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D02D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2E35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D7AC3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</w:tr>
    </w:tbl>
    <w:p w14:paraId="06080698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76E887F6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25C0A9FA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7CF1A864" w14:textId="4994945C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</w:pPr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Appendix </w:t>
      </w:r>
      <w:proofErr w:type="gramStart"/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1  </w:t>
      </w:r>
      <w:proofErr w:type="spellStart"/>
      <w:r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Clavien</w:t>
      </w:r>
      <w:proofErr w:type="spellEnd"/>
      <w:proofErr w:type="gramEnd"/>
      <w:r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 </w:t>
      </w:r>
      <w:proofErr w:type="spellStart"/>
      <w:r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Dindo</w:t>
      </w:r>
      <w:proofErr w:type="spellEnd"/>
      <w:r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 Chart</w:t>
      </w:r>
    </w:p>
    <w:p w14:paraId="67C4FAB3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818"/>
        <w:gridCol w:w="7912"/>
      </w:tblGrid>
      <w:tr w:rsidR="008E4DF0" w:rsidRPr="008E4DF0" w14:paraId="68355643" w14:textId="77777777" w:rsidTr="008E4DF0">
        <w:trPr>
          <w:trHeight w:val="30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606D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1C31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efinition  </w:t>
            </w:r>
          </w:p>
        </w:tc>
      </w:tr>
      <w:tr w:rsidR="008E4DF0" w:rsidRPr="008E4DF0" w14:paraId="48A42103" w14:textId="77777777" w:rsidTr="008E4DF0">
        <w:trPr>
          <w:trHeight w:val="130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B488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I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ACE2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Any deviation from the normal postoperative course without the need for pharmacological treatment or surgical, endoscopic, and radiological interventions Allowed therapeutic regimens 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re:</w:t>
            </w:r>
            <w:proofErr w:type="gram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drugs as antiemetics, antipyretics,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analgetics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, diuretics, electrolytes, and physiotherapy. This grade also includes wound infections opened at the bedside. </w:t>
            </w:r>
          </w:p>
        </w:tc>
      </w:tr>
      <w:tr w:rsidR="008E4DF0" w:rsidRPr="008E4DF0" w14:paraId="03FE31B1" w14:textId="77777777" w:rsidTr="008E4DF0">
        <w:trPr>
          <w:trHeight w:val="54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33E5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II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A752E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equiring pharmacological treatment with drugs other than such allowed for grade I complications </w:t>
            </w:r>
          </w:p>
        </w:tc>
      </w:tr>
      <w:tr w:rsidR="008E4DF0" w:rsidRPr="008E4DF0" w14:paraId="26DBABD8" w14:textId="77777777" w:rsidTr="008E4DF0">
        <w:trPr>
          <w:trHeight w:val="30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50DD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III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005CF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Requiring surgical, endoscopic or radiological intervention </w:t>
            </w:r>
          </w:p>
        </w:tc>
      </w:tr>
      <w:tr w:rsidR="008E4DF0" w:rsidRPr="008E4DF0" w14:paraId="4093F033" w14:textId="77777777" w:rsidTr="008E4DF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C488C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7FCD8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IIIa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BF07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tervention not under general anaesthesia </w:t>
            </w:r>
          </w:p>
        </w:tc>
      </w:tr>
      <w:tr w:rsidR="008E4DF0" w:rsidRPr="008E4DF0" w14:paraId="4FE4A609" w14:textId="77777777" w:rsidTr="008E4DF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72A381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7509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IIb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AE08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ntervention under general anaesthesia </w:t>
            </w:r>
          </w:p>
        </w:tc>
      </w:tr>
      <w:tr w:rsidR="008E4DF0" w:rsidRPr="008E4DF0" w14:paraId="42C79907" w14:textId="77777777" w:rsidTr="008E4DF0">
        <w:trPr>
          <w:trHeight w:val="54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27EF0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IV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C8497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Life-threatening complication (including CNS </w:t>
            </w:r>
            <w:proofErr w:type="gram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complications)*</w:t>
            </w:r>
            <w:proofErr w:type="gram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 requiring IC/ICU management </w:t>
            </w:r>
          </w:p>
        </w:tc>
      </w:tr>
      <w:tr w:rsidR="008E4DF0" w:rsidRPr="008E4DF0" w14:paraId="62EA9F93" w14:textId="77777777" w:rsidTr="008E4DF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68B4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994D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a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077A4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Single organ dysfunction (including dialysis) </w:t>
            </w:r>
          </w:p>
        </w:tc>
      </w:tr>
      <w:tr w:rsidR="008E4DF0" w:rsidRPr="008E4DF0" w14:paraId="08679584" w14:textId="77777777" w:rsidTr="008E4DF0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F8B1CD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9F8CA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 xml:space="preserve">Grade </w:t>
            </w:r>
            <w:proofErr w:type="spellStart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Vb</w:t>
            </w:r>
            <w:proofErr w:type="spellEnd"/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A25C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Multi organ dysfunction </w:t>
            </w:r>
          </w:p>
        </w:tc>
      </w:tr>
      <w:tr w:rsidR="008E4DF0" w:rsidRPr="008E4DF0" w14:paraId="206F4E42" w14:textId="77777777" w:rsidTr="008E4DF0">
        <w:trPr>
          <w:trHeight w:val="30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F9D1B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Grade V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AD879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Death of a patient </w:t>
            </w:r>
          </w:p>
        </w:tc>
      </w:tr>
      <w:tr w:rsidR="008E4DF0" w:rsidRPr="008E4DF0" w14:paraId="179CE900" w14:textId="77777777" w:rsidTr="008E4DF0">
        <w:trPr>
          <w:trHeight w:val="79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A0B92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Suffix ‘d’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AD8D3" w14:textId="77777777" w:rsidR="008E4DF0" w:rsidRPr="008E4DF0" w:rsidRDefault="008E4DF0" w:rsidP="008E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40" w:after="40"/>
              <w:ind w:left="200"/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8E4DF0">
              <w:rPr>
                <w:rFonts w:eastAsia="Times New Roman"/>
                <w:color w:val="000000" w:themeColor="text1"/>
                <w:sz w:val="20"/>
                <w:szCs w:val="20"/>
                <w:bdr w:val="none" w:sz="0" w:space="0" w:color="auto"/>
                <w:shd w:val="clear" w:color="auto" w:fill="FFFFFF"/>
                <w:lang w:val="en-AU" w:eastAsia="en-GB"/>
              </w:rPr>
              <w:t>If the patient suffers from a complication at the time of discharge, the suffix “d” (for disability) is added to the respective grade of complication. This label indicates the need for a follow-up to fully evaluate the complication </w:t>
            </w:r>
          </w:p>
        </w:tc>
      </w:tr>
    </w:tbl>
    <w:p w14:paraId="79A37060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* Brain </w:t>
      </w:r>
      <w:proofErr w:type="spellStart"/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hemorrhage</w:t>
      </w:r>
      <w:proofErr w:type="spellEnd"/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, ischemic stroke, </w:t>
      </w:r>
      <w:proofErr w:type="spellStart"/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subarrachnoidal</w:t>
      </w:r>
      <w:proofErr w:type="spellEnd"/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 bleeding, but excluding transient ischemic attacks, </w:t>
      </w:r>
      <w:r w:rsidRPr="008E4DF0">
        <w:rPr>
          <w:rFonts w:eastAsia="Times New Roman"/>
          <w:i/>
          <w:i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CNS </w:t>
      </w:r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central nervous system, </w:t>
      </w:r>
      <w:r w:rsidRPr="008E4DF0">
        <w:rPr>
          <w:rFonts w:eastAsia="Times New Roman"/>
          <w:i/>
          <w:i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IC </w:t>
      </w:r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intermediate care, </w:t>
      </w:r>
      <w:r w:rsidRPr="008E4DF0">
        <w:rPr>
          <w:rFonts w:eastAsia="Times New Roman"/>
          <w:i/>
          <w:iCs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>ICU</w:t>
      </w:r>
      <w:r w:rsidRPr="008E4DF0">
        <w:rPr>
          <w:rFonts w:eastAsia="Times New Roman"/>
          <w:color w:val="000000" w:themeColor="text1"/>
          <w:sz w:val="20"/>
          <w:szCs w:val="20"/>
          <w:bdr w:val="none" w:sz="0" w:space="0" w:color="auto"/>
          <w:shd w:val="clear" w:color="auto" w:fill="FFFFFF"/>
          <w:lang w:val="en-AU" w:eastAsia="en-GB"/>
        </w:rPr>
        <w:t xml:space="preserve"> intensive care unit </w:t>
      </w:r>
    </w:p>
    <w:p w14:paraId="0E1B08BE" w14:textId="77777777" w:rsidR="008E4DF0" w:rsidRPr="008E4DF0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3E2B09DC" w14:textId="77777777" w:rsidR="008E4DF0" w:rsidRPr="008E3ADC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after="180"/>
        <w:rPr>
          <w:rFonts w:eastAsia="Times New Roman"/>
          <w:color w:val="000000" w:themeColor="text1"/>
          <w:sz w:val="20"/>
          <w:szCs w:val="20"/>
          <w:bdr w:val="none" w:sz="0" w:space="0" w:color="auto"/>
          <w:lang w:val="en-AU" w:eastAsia="en-GB"/>
        </w:rPr>
      </w:pPr>
    </w:p>
    <w:p w14:paraId="1426168A" w14:textId="77777777" w:rsidR="008E4DF0" w:rsidRPr="008E3ADC" w:rsidRDefault="008E4DF0" w:rsidP="008E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sz w:val="20"/>
          <w:szCs w:val="20"/>
          <w:bdr w:val="none" w:sz="0" w:space="0" w:color="auto"/>
          <w:lang w:val="en-AU" w:eastAsia="en-GB"/>
        </w:rPr>
      </w:pPr>
    </w:p>
    <w:p w14:paraId="47573F9E" w14:textId="68B88869" w:rsidR="00AE35D8" w:rsidRPr="008E3ADC" w:rsidRDefault="00AE35D8" w:rsidP="00AE35D8">
      <w:pPr>
        <w:shd w:val="clear" w:color="auto" w:fill="FFFFFF"/>
        <w:rPr>
          <w:rFonts w:eastAsia="Times New Roman"/>
          <w:color w:val="000000"/>
          <w:sz w:val="20"/>
          <w:szCs w:val="20"/>
          <w:lang w:eastAsia="en-GB"/>
        </w:rPr>
      </w:pPr>
      <w:r w:rsidRPr="008E3ADC">
        <w:rPr>
          <w:rFonts w:eastAsia="Times New Roman"/>
          <w:b/>
          <w:bCs/>
          <w:color w:val="000000"/>
          <w:sz w:val="20"/>
          <w:szCs w:val="20"/>
          <w:u w:val="single"/>
          <w:shd w:val="clear" w:color="auto" w:fill="FFFFFF"/>
          <w:lang w:eastAsia="en-GB"/>
        </w:rPr>
        <w:t>CENTRE SURVEY (To be completed once per site prior to data collection commencement)</w:t>
      </w:r>
    </w:p>
    <w:p w14:paraId="79306151" w14:textId="77777777" w:rsidR="00AE35D8" w:rsidRPr="008E3ADC" w:rsidRDefault="00AE35D8" w:rsidP="00AE35D8">
      <w:pPr>
        <w:rPr>
          <w:rFonts w:eastAsia="Times New Roman"/>
          <w:color w:val="000000"/>
          <w:sz w:val="20"/>
          <w:szCs w:val="20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"/>
        <w:gridCol w:w="5231"/>
        <w:gridCol w:w="3291"/>
      </w:tblGrid>
      <w:tr w:rsidR="00AE35D8" w:rsidRPr="008E3ADC" w14:paraId="033BE27C" w14:textId="77777777" w:rsidTr="003D5086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26739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EC6D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Dat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F8E88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Options</w:t>
            </w:r>
          </w:p>
        </w:tc>
      </w:tr>
      <w:tr w:rsidR="00AE35D8" w:rsidRPr="008E3ADC" w14:paraId="758E5D10" w14:textId="77777777" w:rsidTr="003D5086">
        <w:trPr>
          <w:trHeight w:val="28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C51E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Centre details</w:t>
            </w:r>
          </w:p>
        </w:tc>
      </w:tr>
      <w:tr w:rsidR="00AE35D8" w:rsidRPr="008E3ADC" w14:paraId="41D89DD7" w14:textId="77777777" w:rsidTr="003D5086">
        <w:trPr>
          <w:trHeight w:val="13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5195C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AC37F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Does </w:t>
            </w:r>
            <w:proofErr w:type="gram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you</w:t>
            </w:r>
            <w:proofErr w:type="gram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hospital care for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AE0B0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dults only</w:t>
            </w:r>
          </w:p>
          <w:p w14:paraId="51FA9C0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Children only</w:t>
            </w:r>
          </w:p>
          <w:p w14:paraId="16407517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Adults and children</w:t>
            </w:r>
          </w:p>
        </w:tc>
      </w:tr>
      <w:tr w:rsidR="00AE35D8" w:rsidRPr="008E3ADC" w14:paraId="7749776C" w14:textId="77777777" w:rsidTr="003D5086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C1A9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4283B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Does your hospital have an on-site </w:t>
            </w:r>
            <w:proofErr w:type="spell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gynaecology</w:t>
            </w:r>
            <w:proofErr w:type="spell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servic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84D6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</w:t>
            </w:r>
          </w:p>
          <w:p w14:paraId="2F0F4150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</w:t>
            </w:r>
          </w:p>
        </w:tc>
      </w:tr>
      <w:tr w:rsidR="00AE35D8" w:rsidRPr="008E3ADC" w14:paraId="6A9E286E" w14:textId="77777777" w:rsidTr="003D5086">
        <w:trPr>
          <w:trHeight w:val="15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75083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8892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Does your </w:t>
            </w:r>
            <w:proofErr w:type="spell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centre</w:t>
            </w:r>
            <w:proofErr w:type="spell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have ‘review clinic’ slots for patients to return for further assessment/imaging the following day if a diagnosis is unclear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3908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with ultrasound and clinical review</w:t>
            </w:r>
          </w:p>
          <w:p w14:paraId="4F1BD385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clinical review only</w:t>
            </w:r>
          </w:p>
          <w:p w14:paraId="798E7EA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</w:t>
            </w:r>
          </w:p>
        </w:tc>
      </w:tr>
      <w:tr w:rsidR="00AE35D8" w:rsidRPr="008E3ADC" w14:paraId="4306A6DF" w14:textId="77777777" w:rsidTr="003D5086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1FAB9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4 (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C613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How many consultants will be “on call” during the first </w:t>
            </w:r>
            <w:proofErr w:type="gram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2 week</w:t>
            </w:r>
            <w:proofErr w:type="gram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study period (13th-26th March)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AB5A1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umber =</w:t>
            </w:r>
          </w:p>
        </w:tc>
      </w:tr>
      <w:tr w:rsidR="00AE35D8" w:rsidRPr="008E3ADC" w14:paraId="712C5E8A" w14:textId="77777777" w:rsidTr="003D5086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C9A7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4 (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FB9A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How many consultants will be “on call” during the second </w:t>
            </w:r>
            <w:proofErr w:type="gram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2 week</w:t>
            </w:r>
            <w:proofErr w:type="gram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study period (24th April- 7th May)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2FCE3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umber =</w:t>
            </w:r>
          </w:p>
        </w:tc>
      </w:tr>
      <w:tr w:rsidR="00AE35D8" w:rsidRPr="008E3ADC" w14:paraId="02BECF57" w14:textId="77777777" w:rsidTr="003D5086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3B850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4 (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2A95C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How many consultants will be “on call” during the third </w:t>
            </w:r>
            <w:proofErr w:type="gram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2 week</w:t>
            </w:r>
            <w:proofErr w:type="gram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study period (5th-18th June)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7EF28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umber =</w:t>
            </w:r>
          </w:p>
        </w:tc>
      </w:tr>
      <w:tr w:rsidR="00AE35D8" w:rsidRPr="008E3ADC" w14:paraId="0CA12A02" w14:textId="77777777" w:rsidTr="003D5086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4EF2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4 (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8A8DB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How many </w:t>
            </w:r>
            <w:proofErr w:type="gram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consultant</w:t>
            </w:r>
            <w:proofErr w:type="gram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eneral surgeons work at your </w:t>
            </w:r>
            <w:proofErr w:type="spell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centre</w:t>
            </w:r>
            <w:proofErr w:type="spell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2AE9B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umber =</w:t>
            </w:r>
          </w:p>
        </w:tc>
      </w:tr>
      <w:tr w:rsidR="00AE35D8" w:rsidRPr="008E3ADC" w14:paraId="7FCA23B1" w14:textId="77777777" w:rsidTr="003D5086">
        <w:trPr>
          <w:trHeight w:val="15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53CF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lastRenderedPageBreak/>
              <w:t>4 (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05F9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Is there a dedicated surgical registrar based on SAU to review acute ED </w:t>
            </w:r>
            <w:proofErr w:type="spell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patientsreferrals</w:t>
            </w:r>
            <w:proofErr w:type="spell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0F75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24/7</w:t>
            </w:r>
          </w:p>
          <w:p w14:paraId="210E386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During the day</w:t>
            </w:r>
          </w:p>
          <w:p w14:paraId="3997635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– One registrar splits time between theatre and SAU</w:t>
            </w:r>
          </w:p>
        </w:tc>
      </w:tr>
      <w:tr w:rsidR="00AE35D8" w:rsidRPr="008E3ADC" w14:paraId="4D14C7F0" w14:textId="77777777" w:rsidTr="003D5086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8348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35F2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t weekends, Is ultrasound availabl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5512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</w:t>
            </w:r>
          </w:p>
          <w:p w14:paraId="11F708A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</w:t>
            </w:r>
          </w:p>
        </w:tc>
      </w:tr>
      <w:tr w:rsidR="00AE35D8" w:rsidRPr="008E3ADC" w14:paraId="08880B7D" w14:textId="77777777" w:rsidTr="003D5086">
        <w:trPr>
          <w:trHeight w:val="15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71C07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6 (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B0A38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t weekends, is CT availabl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3B95F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Equivalent to weekday service</w:t>
            </w:r>
          </w:p>
          <w:p w14:paraId="483B3FB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Reduced service but available for urgent surgical requests</w:t>
            </w:r>
          </w:p>
          <w:p w14:paraId="2409016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t available</w:t>
            </w:r>
          </w:p>
        </w:tc>
      </w:tr>
      <w:tr w:rsidR="00AE35D8" w:rsidRPr="008E3ADC" w14:paraId="293A7642" w14:textId="77777777" w:rsidTr="003D5086">
        <w:trPr>
          <w:trHeight w:val="15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D74E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6 (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BA2F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t night, is CT availabl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84CD5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Equivalent to weekday service</w:t>
            </w:r>
          </w:p>
          <w:p w14:paraId="3F082C2B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Reduced service but available for urgent surgical requests</w:t>
            </w:r>
          </w:p>
          <w:p w14:paraId="37934E95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t available</w:t>
            </w:r>
          </w:p>
        </w:tc>
      </w:tr>
      <w:tr w:rsidR="00AE35D8" w:rsidRPr="008E3ADC" w14:paraId="61E69099" w14:textId="77777777" w:rsidTr="003D5086">
        <w:trPr>
          <w:trHeight w:val="28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78A6F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Does your </w:t>
            </w:r>
            <w:proofErr w:type="spellStart"/>
            <w:r w:rsidRPr="008E3ADC">
              <w:rPr>
                <w:rFonts w:eastAsia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centre</w:t>
            </w:r>
            <w:proofErr w:type="spellEnd"/>
            <w:r w:rsidRPr="008E3ADC">
              <w:rPr>
                <w:rFonts w:eastAsia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have an agreed policy for</w:t>
            </w:r>
          </w:p>
        </w:tc>
      </w:tr>
      <w:tr w:rsidR="00AE35D8" w:rsidRPr="008E3ADC" w14:paraId="3A00BE77" w14:textId="77777777" w:rsidTr="003D5086">
        <w:trPr>
          <w:trHeight w:val="13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63A5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8DFA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en to use appendicitis risk stratification score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86DB8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use of score recommended</w:t>
            </w:r>
          </w:p>
          <w:p w14:paraId="71C60F3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use of score discouraged</w:t>
            </w:r>
          </w:p>
          <w:p w14:paraId="5641EBD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policy in place</w:t>
            </w:r>
          </w:p>
        </w:tc>
      </w:tr>
      <w:tr w:rsidR="00AE35D8" w:rsidRPr="008E3ADC" w14:paraId="2E9CB1E7" w14:textId="77777777" w:rsidTr="003D5086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7B9A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99D5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ich patients should have a CT scan prior to appendicectomy? (e.g. diagnosis unclear, age &gt;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53D5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please detail</w:t>
            </w:r>
          </w:p>
          <w:p w14:paraId="2A9EF15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policy in place</w:t>
            </w:r>
          </w:p>
        </w:tc>
      </w:tr>
      <w:tr w:rsidR="00AE35D8" w:rsidRPr="008E3ADC" w14:paraId="44A8F199" w14:textId="77777777" w:rsidTr="003D5086">
        <w:trPr>
          <w:trHeight w:val="21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1BFF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E206C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ether some patients with appendicitis may be managed non-operativel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ECA3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conservative management recommended for some patients; please detail</w:t>
            </w:r>
          </w:p>
          <w:p w14:paraId="269F966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policy discourages conservative management</w:t>
            </w:r>
          </w:p>
          <w:p w14:paraId="535A2777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policy in place</w:t>
            </w:r>
          </w:p>
        </w:tc>
      </w:tr>
      <w:tr w:rsidR="00AE35D8" w:rsidRPr="008E3ADC" w14:paraId="2C4CA481" w14:textId="77777777" w:rsidTr="003D5086">
        <w:trPr>
          <w:trHeight w:val="15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94D9B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2F0A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ether laparoscopic or open appendicectomy should be routinely performed in adult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7ED9F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open surgery recommended</w:t>
            </w:r>
          </w:p>
          <w:p w14:paraId="3A73BF4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laparoscopic surgery recommended</w:t>
            </w:r>
          </w:p>
          <w:p w14:paraId="057D204C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policy in place</w:t>
            </w:r>
          </w:p>
        </w:tc>
      </w:tr>
      <w:tr w:rsidR="00AE35D8" w:rsidRPr="008E3ADC" w14:paraId="33CCB485" w14:textId="77777777" w:rsidTr="003D5086">
        <w:trPr>
          <w:trHeight w:val="3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FB8BD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EF643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ether laparoscopic or open appendicectomy should be routinely performed in childre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A4CBE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open surgery recommended</w:t>
            </w:r>
          </w:p>
          <w:p w14:paraId="3A8EFE2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laparoscopic surgery recommended; if so, is it based on</w:t>
            </w:r>
          </w:p>
          <w:p w14:paraId="1AB8CB9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ab/>
              <w:t xml:space="preserve">    </w:t>
            </w: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Patient’s age</w:t>
            </w:r>
          </w:p>
          <w:p w14:paraId="3E66A317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       </w:t>
            </w: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Patient’s weight</w:t>
            </w:r>
          </w:p>
          <w:p w14:paraId="028B7749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policy in place</w:t>
            </w:r>
          </w:p>
          <w:p w14:paraId="3B6BDB66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t applicable – no </w:t>
            </w:r>
            <w:proofErr w:type="spellStart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paediatric</w:t>
            </w:r>
            <w:proofErr w:type="spellEnd"/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surgery</w:t>
            </w:r>
          </w:p>
        </w:tc>
      </w:tr>
      <w:tr w:rsidR="00AE35D8" w:rsidRPr="008E3ADC" w14:paraId="19CBF94B" w14:textId="77777777" w:rsidTr="003D5086">
        <w:trPr>
          <w:trHeight w:val="13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62257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03D24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Whether a macroscopically normal looking appendix should be removed or left in situ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6909A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removal recommended</w:t>
            </w:r>
          </w:p>
          <w:p w14:paraId="49A64DD2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Yes – recommend it be left in situ</w:t>
            </w:r>
          </w:p>
          <w:p w14:paraId="0C043E05" w14:textId="77777777" w:rsidR="00AE35D8" w:rsidRPr="008E3ADC" w:rsidRDefault="00AE35D8" w:rsidP="003D5086">
            <w:pPr>
              <w:spacing w:before="240"/>
              <w:rPr>
                <w:rFonts w:eastAsia="Times New Roman"/>
                <w:sz w:val="20"/>
                <w:szCs w:val="20"/>
                <w:lang w:eastAsia="en-GB"/>
              </w:rPr>
            </w:pPr>
            <w:r w:rsidRPr="008E3AD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  <w:shd w:val="clear" w:color="auto" w:fill="FFFFFF"/>
                <w:lang w:eastAsia="en-GB"/>
              </w:rPr>
              <w:t>☐</w:t>
            </w:r>
            <w:r w:rsidRPr="008E3ADC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No – no policy in place</w:t>
            </w:r>
          </w:p>
        </w:tc>
      </w:tr>
    </w:tbl>
    <w:p w14:paraId="64DE1C4C" w14:textId="77777777" w:rsidR="00DD4772" w:rsidRPr="008E3ADC" w:rsidRDefault="00DD4772" w:rsidP="008E4DF0">
      <w:pPr>
        <w:pStyle w:val="Body"/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sectPr w:rsidR="00DD4772" w:rsidRPr="008E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C2"/>
    <w:rsid w:val="000E6474"/>
    <w:rsid w:val="0013652B"/>
    <w:rsid w:val="008348FF"/>
    <w:rsid w:val="008E3ADC"/>
    <w:rsid w:val="008E4DF0"/>
    <w:rsid w:val="00AE35D8"/>
    <w:rsid w:val="00B763C2"/>
    <w:rsid w:val="00BE3A61"/>
    <w:rsid w:val="00C55FED"/>
    <w:rsid w:val="00C62AAE"/>
    <w:rsid w:val="00DD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057DE"/>
  <w15:chartTrackingRefBased/>
  <w15:docId w15:val="{4F8E4769-8082-EA40-80B6-641ED374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763C2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E4D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AU" w:eastAsia="en-GB"/>
    </w:rPr>
  </w:style>
  <w:style w:type="character" w:customStyle="1" w:styleId="apple-tab-span">
    <w:name w:val="apple-tab-span"/>
    <w:basedOn w:val="DefaultParagraphFont"/>
    <w:rsid w:val="008E4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gsDocPrnNumber xmlns="af635e36-a2f4-4b4b-8abc-dd71625a6880">11594</RgsDocPrnNumber>
    <RgsProjDocFileName xmlns="af635e36-a2f4-4b4b-8abc-dd71625a68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95BF5B3807B4DB156FB4D23FF865A" ma:contentTypeVersion="2" ma:contentTypeDescription="Create a new document." ma:contentTypeScope="" ma:versionID="e33255e5037577e070ff2be69f5c9d07">
  <xsd:schema xmlns:xsd="http://www.w3.org/2001/XMLSchema" xmlns:xs="http://www.w3.org/2001/XMLSchema" xmlns:p="http://schemas.microsoft.com/office/2006/metadata/properties" xmlns:ns2="af635e36-a2f4-4b4b-8abc-dd71625a6880" targetNamespace="http://schemas.microsoft.com/office/2006/metadata/properties" ma:root="true" ma:fieldsID="7a83e806ad7a82d133819c33e7fc2358" ns2:_="">
    <xsd:import namespace="af635e36-a2f4-4b4b-8abc-dd71625a6880"/>
    <xsd:element name="properties">
      <xsd:complexType>
        <xsd:sequence>
          <xsd:element name="documentManagement">
            <xsd:complexType>
              <xsd:all>
                <xsd:element ref="ns2:RgsDocPrnNumber" minOccurs="0"/>
                <xsd:element ref="ns2:RgsProjDocFile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35e36-a2f4-4b4b-8abc-dd71625a6880" elementFormDefault="qualified">
    <xsd:import namespace="http://schemas.microsoft.com/office/2006/documentManagement/types"/>
    <xsd:import namespace="http://schemas.microsoft.com/office/infopath/2007/PartnerControls"/>
    <xsd:element name="RgsDocPrnNumber" ma:index="8" nillable="true" ma:displayName="PRN" ma:internalName="RgsDocPrnNumber">
      <xsd:simpleType>
        <xsd:restriction base="dms:Text">
          <xsd:maxLength value="20"/>
        </xsd:restriction>
      </xsd:simpleType>
    </xsd:element>
    <xsd:element name="RgsProjDocFileName" ma:index="9" nillable="true" ma:displayName="Project Doc FileName" ma:internalName="RgsProjDocFileName">
      <xsd:simpleType>
        <xsd:restriction base="dms:Text">
          <xsd:maxLength value="5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967109-0366-4037-8284-2BED5805CC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0B595F-7528-458E-BA04-B08905D25FE9}">
  <ds:schemaRefs>
    <ds:schemaRef ds:uri="http://schemas.microsoft.com/office/2006/metadata/properties"/>
    <ds:schemaRef ds:uri="http://schemas.microsoft.com/office/infopath/2007/PartnerControls"/>
    <ds:schemaRef ds:uri="af635e36-a2f4-4b4b-8abc-dd71625a6880"/>
  </ds:schemaRefs>
</ds:datastoreItem>
</file>

<file path=customXml/itemProps3.xml><?xml version="1.0" encoding="utf-8"?>
<ds:datastoreItem xmlns:ds="http://schemas.openxmlformats.org/officeDocument/2006/customXml" ds:itemID="{0266A235-AA6F-4334-8187-FA87E1E9F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35e36-a2f4-4b4b-8abc-dd71625a6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hope.lee@outlook.com</dc:creator>
  <cp:keywords/>
  <dc:description/>
  <cp:lastModifiedBy>Beau Scaddan (Student)</cp:lastModifiedBy>
  <cp:revision>7</cp:revision>
  <dcterms:created xsi:type="dcterms:W3CDTF">2024-04-20T09:14:00Z</dcterms:created>
  <dcterms:modified xsi:type="dcterms:W3CDTF">2024-06-10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95BF5B3807B4DB156FB4D23FF865A</vt:lpwstr>
  </property>
</Properties>
</file>